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E56E7" w14:textId="49FE1AB9" w:rsidR="00D0784B" w:rsidRPr="00323987" w:rsidRDefault="00D0784B" w:rsidP="00D0784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l Table 1 – Comparison of patients with a final diagnosis of suspected atypical demyelinating disorder according to SARS-CoV-2 antibody status (n=25)</w:t>
      </w:r>
    </w:p>
    <w:tbl>
      <w:tblPr>
        <w:tblStyle w:val="Tabellasemplice2"/>
        <w:tblW w:w="0" w:type="auto"/>
        <w:tblLook w:val="04A0" w:firstRow="1" w:lastRow="0" w:firstColumn="1" w:lastColumn="0" w:noHBand="0" w:noVBand="1"/>
      </w:tblPr>
      <w:tblGrid>
        <w:gridCol w:w="3119"/>
        <w:gridCol w:w="2268"/>
        <w:gridCol w:w="2693"/>
        <w:gridCol w:w="992"/>
      </w:tblGrid>
      <w:tr w:rsidR="00D0784B" w14:paraId="5F871D7C" w14:textId="77777777" w:rsidTr="00CE4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B58C91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82743D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pos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56313D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neg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0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4FD969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05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0784B" w14:paraId="03113CDC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5D82F6D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4452F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7-64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C2EFAA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5-74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52083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D0784B" w14:paraId="7EACF44A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87D7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22B4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D2321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6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91951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D0784B" w14:paraId="5207E3C9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4C24C01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EAA42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A8259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B5E465" w14:textId="77777777" w:rsidR="00D0784B" w:rsidRPr="008556D5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56D5">
              <w:rPr>
                <w:rFonts w:ascii="Times New Roman" w:hAnsi="Times New Roman" w:cs="Times New Roman"/>
                <w:sz w:val="24"/>
                <w:szCs w:val="24"/>
              </w:rPr>
              <w:t>1.113</w:t>
            </w:r>
          </w:p>
        </w:tc>
      </w:tr>
      <w:tr w:rsidR="00D0784B" w14:paraId="7ED7EDBC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81D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13FD8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F3125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47BA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D0784B" w14:paraId="4E76558E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3CC8371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eliti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7F72A1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016133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25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ECDA0F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D0784B" w14:paraId="152FCEB3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CF5D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i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2FF6F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3236FD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85CDAA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0784B" w14:paraId="690A0C07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661957A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cephalopathy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43BAF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267884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E374F1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D0784B" w14:paraId="0FE92CC4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C578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3616C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815AAF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8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D70B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0784B" w14:paraId="5350967C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7F67155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E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AACF6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E259D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2 (100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D9D36EA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784B" w14:paraId="38A1529D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9E6F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ocyt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0E7C5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 (7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C574B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19 (47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1C742B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</w:tr>
      <w:tr w:rsidR="00D0784B" w14:paraId="2F142E45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1FEB255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B03EE9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-2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0E5FAD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-6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1D4E2F9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D0784B" w14:paraId="60EF4C0C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FDAC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B9E8D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4 (2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2653B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/18 (3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656563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</w:t>
            </w:r>
          </w:p>
        </w:tc>
      </w:tr>
      <w:tr w:rsidR="00D0784B" w14:paraId="296D76A2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5745545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C110E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25-45.2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EB2477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 (17-439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6C2FAB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D0784B" w14:paraId="29763AA1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676CF19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igo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d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7C949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B5DCFF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8 (27.8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00A99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D0784B" w14:paraId="41AA01E8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37B3FE3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G/AQP4 autoantibodies positivit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F2D5C8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A427B6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40%) 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84331F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D0784B" w:rsidRPr="00576447" w14:paraId="34DECE0C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3217EC5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herapy</w:t>
            </w:r>
          </w:p>
          <w:p w14:paraId="5AD35F6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7A001EC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roids </w:t>
            </w:r>
          </w:p>
          <w:p w14:paraId="71A8A34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venous immunoglobulins </w:t>
            </w:r>
          </w:p>
          <w:p w14:paraId="6D8C106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plasma exchange</w:t>
            </w:r>
          </w:p>
          <w:p w14:paraId="315D981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intravenous immunoglobulins</w:t>
            </w:r>
          </w:p>
          <w:p w14:paraId="6EA029A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azathioprine</w:t>
            </w:r>
          </w:p>
          <w:p w14:paraId="116BE01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rituxima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27F965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B82B6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  <w:p w14:paraId="6B64E7B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  <w:p w14:paraId="1919B87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AC6593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595E5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D85BEE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EFA32E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%)</w:t>
            </w:r>
          </w:p>
          <w:p w14:paraId="0F80D47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62AFD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0FFCAA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00F425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6FCD6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 %)</w:t>
            </w:r>
          </w:p>
          <w:p w14:paraId="3026E5A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55%)</w:t>
            </w:r>
          </w:p>
          <w:p w14:paraId="5F45BA0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0FE370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928A0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%)</w:t>
            </w:r>
          </w:p>
          <w:p w14:paraId="27C6BB2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06F4B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%)</w:t>
            </w:r>
          </w:p>
          <w:p w14:paraId="3BE66AF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A1795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%)</w:t>
            </w:r>
          </w:p>
          <w:p w14:paraId="7AB7E32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91467F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  <w:p w14:paraId="0F4A6A5B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784B" w14:paraId="471F61B0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6293638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nal diagnosis</w:t>
            </w:r>
          </w:p>
          <w:p w14:paraId="4B5ECCB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myelit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olated optic neu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MOSD</w:t>
            </w:r>
          </w:p>
          <w:p w14:paraId="0EE1A1E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GAD**</w:t>
            </w:r>
          </w:p>
          <w:p w14:paraId="010C6DE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autoimmune encephalitis</w:t>
            </w:r>
          </w:p>
          <w:p w14:paraId="54E070E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SE</w:t>
            </w:r>
          </w:p>
          <w:p w14:paraId="4159680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autoimmune encephalopathy</w:t>
            </w:r>
          </w:p>
          <w:p w14:paraId="1DF7B1E0" w14:textId="77777777" w:rsidR="00D0784B" w:rsidRPr="009F04E8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M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6FAB1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03DE4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  <w:p w14:paraId="1C73683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0%)</w:t>
            </w:r>
          </w:p>
          <w:p w14:paraId="1270F93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3149B0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88C274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3CC5A9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1BC0D5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659F06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368285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DE0365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D90C1C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566CEE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0%)</w:t>
            </w:r>
          </w:p>
          <w:p w14:paraId="341C451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20%)</w:t>
            </w:r>
          </w:p>
          <w:p w14:paraId="3B926C2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5%)</w:t>
            </w:r>
          </w:p>
          <w:p w14:paraId="7B4BD8E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5%)</w:t>
            </w:r>
          </w:p>
          <w:p w14:paraId="27CBF8D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717414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30187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7A272E4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C27113D" w14:textId="77777777" w:rsidR="00D0784B" w:rsidRDefault="00D0784B" w:rsidP="00CE4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CD3AE3" w14:textId="77777777" w:rsidR="00D0784B" w:rsidRPr="00267E64" w:rsidRDefault="00D0784B" w:rsidP="00CE4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58D54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1D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  <w:p w14:paraId="2FFA00B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4F97D97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53C3EE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902C2C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FFB5BFD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04E81A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491C90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D9A876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820A323" w14:textId="77777777" w:rsidR="00D0784B" w:rsidRPr="00CB1DA7" w:rsidRDefault="00D0784B" w:rsidP="00CE4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0784B" w14:paraId="44F422D3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19F36CF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at dischar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A7F2E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81E8A7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-5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6B1FAED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</w:tbl>
    <w:p w14:paraId="64E8D27D" w14:textId="77777777" w:rsidR="00D0784B" w:rsidRPr="00EC0453" w:rsidRDefault="00D0784B" w:rsidP="00D0784B">
      <w:pPr>
        <w:rPr>
          <w:rFonts w:cstheme="minorHAnsi"/>
          <w:color w:val="000000" w:themeColor="text1"/>
          <w:lang w:val="en-GB"/>
        </w:rPr>
      </w:pPr>
      <w:r w:rsidRPr="00EC0453">
        <w:rPr>
          <w:rFonts w:cstheme="minorHAnsi"/>
          <w:color w:val="000000" w:themeColor="text1"/>
          <w:lang w:val="en-GB"/>
        </w:rPr>
        <w:t>Data expressed as number (percentage) or median (range) as appropriate.</w:t>
      </w:r>
      <w:r w:rsidRPr="00EC0453">
        <w:rPr>
          <w:rFonts w:cstheme="minorHAnsi"/>
          <w:color w:val="000000" w:themeColor="text1"/>
          <w:lang w:val="en-GB"/>
        </w:rPr>
        <w:br/>
      </w:r>
      <w:proofErr w:type="spellStart"/>
      <w:r w:rsidRPr="00EC0453">
        <w:rPr>
          <w:rFonts w:cstheme="minorHAnsi"/>
          <w:color w:val="000000" w:themeColor="text1"/>
          <w:lang w:val="en-GB"/>
        </w:rPr>
        <w:t>mRS</w:t>
      </w:r>
      <w:proofErr w:type="spellEnd"/>
      <w:r w:rsidRPr="00EC0453">
        <w:rPr>
          <w:rFonts w:cstheme="minorHAnsi"/>
          <w:color w:val="000000" w:themeColor="text1"/>
          <w:lang w:val="en-GB"/>
        </w:rPr>
        <w:t xml:space="preserve">: modified Rankin Scale; NMSOD: neuromyelitis </w:t>
      </w:r>
      <w:proofErr w:type="spellStart"/>
      <w:r w:rsidRPr="00EC0453">
        <w:rPr>
          <w:rFonts w:cstheme="minorHAnsi"/>
          <w:color w:val="000000" w:themeColor="text1"/>
          <w:lang w:val="en-GB"/>
        </w:rPr>
        <w:t>optica</w:t>
      </w:r>
      <w:proofErr w:type="spellEnd"/>
      <w:r w:rsidRPr="00EC0453">
        <w:rPr>
          <w:rFonts w:cstheme="minorHAnsi"/>
          <w:color w:val="000000" w:themeColor="text1"/>
          <w:lang w:val="en-GB"/>
        </w:rPr>
        <w:t xml:space="preserve"> spectrum disorder; MOGAD: Myelin oligodendrocyte glycoprotein (MOG) antibody associated disorder; NORSE: new onset refractory status epilepticus; ADEM: acute disseminated encephalomyelitis </w:t>
      </w:r>
      <w:r>
        <w:rPr>
          <w:rFonts w:cstheme="minorHAnsi"/>
          <w:color w:val="000000" w:themeColor="text1"/>
          <w:lang w:val="en-GB"/>
        </w:rPr>
        <w:br/>
      </w:r>
      <w:r w:rsidRPr="00EC0453">
        <w:rPr>
          <w:rFonts w:cstheme="minorHAnsi"/>
          <w:color w:val="000000" w:themeColor="text1"/>
          <w:lang w:val="en-GB"/>
        </w:rPr>
        <w:t>*</w:t>
      </w:r>
      <w:r>
        <w:rPr>
          <w:rFonts w:cstheme="minorHAnsi"/>
          <w:color w:val="000000" w:themeColor="text1"/>
          <w:lang w:val="en-GB"/>
        </w:rPr>
        <w:t xml:space="preserve">Antibodies positivity: </w:t>
      </w:r>
      <w:r w:rsidRPr="00EC0453">
        <w:rPr>
          <w:rFonts w:cstheme="minorHAnsi"/>
          <w:color w:val="000000" w:themeColor="text1"/>
          <w:lang w:val="en-GB"/>
        </w:rPr>
        <w:t>7 MOG (2 CSF restricted)</w:t>
      </w:r>
      <w:r>
        <w:rPr>
          <w:rFonts w:cstheme="minorHAnsi"/>
          <w:color w:val="000000" w:themeColor="text1"/>
          <w:lang w:val="en-GB"/>
        </w:rPr>
        <w:t xml:space="preserve">, </w:t>
      </w:r>
      <w:r w:rsidRPr="00EC0453">
        <w:rPr>
          <w:rFonts w:cstheme="minorHAnsi"/>
          <w:color w:val="000000" w:themeColor="text1"/>
          <w:lang w:val="en-GB"/>
        </w:rPr>
        <w:t>1 AQP4</w:t>
      </w:r>
      <w:r>
        <w:rPr>
          <w:rFonts w:cstheme="minorHAnsi"/>
          <w:color w:val="000000" w:themeColor="text1"/>
          <w:lang w:val="en-GB"/>
        </w:rPr>
        <w:t>.</w:t>
      </w:r>
      <w:r>
        <w:rPr>
          <w:rFonts w:cstheme="minorHAnsi"/>
          <w:color w:val="000000" w:themeColor="text1"/>
          <w:lang w:val="en-GB"/>
        </w:rPr>
        <w:br/>
        <w:t>**</w:t>
      </w:r>
      <w:r>
        <w:rPr>
          <w:lang w:val="en-US"/>
        </w:rPr>
        <w:t xml:space="preserve"> Clinical features of MOGAD patients: 4 optic neuritis, 1 ADEM, 1 NMOSD, 1 encephalopathy.</w:t>
      </w:r>
    </w:p>
    <w:p w14:paraId="52DFFD72" w14:textId="77777777" w:rsidR="00D0784B" w:rsidRDefault="00D0784B" w:rsidP="00D0784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60AD7CD" w14:textId="77777777" w:rsidR="00D0784B" w:rsidRPr="002830EC" w:rsidRDefault="00D0784B" w:rsidP="00D0784B">
      <w:pPr>
        <w:rPr>
          <w:rFonts w:cstheme="minorHAnsi"/>
          <w:lang w:val="en-GB"/>
        </w:rPr>
      </w:pPr>
    </w:p>
    <w:p w14:paraId="1905C810" w14:textId="77777777" w:rsidR="00D0784B" w:rsidRPr="00EC0453" w:rsidRDefault="00D0784B" w:rsidP="00D0784B">
      <w:pPr>
        <w:rPr>
          <w:rFonts w:cstheme="minorHAnsi"/>
          <w:lang w:val="en-US"/>
        </w:rPr>
      </w:pPr>
    </w:p>
    <w:p w14:paraId="0DD8D992" w14:textId="6DBABEF7" w:rsidR="00D0784B" w:rsidRPr="00323987" w:rsidRDefault="00D0784B" w:rsidP="00D0784B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l Table 2 – Comparison of patients with a final diagnosis of suspected autoimmune encephalitis/encephalopathy according to SARS-CoV-2 antibody status (n=23)</w:t>
      </w:r>
    </w:p>
    <w:tbl>
      <w:tblPr>
        <w:tblStyle w:val="Tabellasemplice2"/>
        <w:tblW w:w="0" w:type="auto"/>
        <w:tblLook w:val="04A0" w:firstRow="1" w:lastRow="0" w:firstColumn="1" w:lastColumn="0" w:noHBand="0" w:noVBand="1"/>
      </w:tblPr>
      <w:tblGrid>
        <w:gridCol w:w="3119"/>
        <w:gridCol w:w="2268"/>
        <w:gridCol w:w="2693"/>
        <w:gridCol w:w="1013"/>
      </w:tblGrid>
      <w:tr w:rsidR="00D0784B" w14:paraId="28B1EC33" w14:textId="77777777" w:rsidTr="00CE4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531F5BA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50BF68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posi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1)</w:t>
            </w:r>
          </w:p>
        </w:tc>
        <w:tc>
          <w:tcPr>
            <w:tcW w:w="269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6FE53B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neg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2)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5DF75A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21C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D0784B" w14:paraId="10F0762E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4CBF3A8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F34B98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 (20-70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BF9A7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18-8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5956FD7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0784B" w14:paraId="1EADA791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28BD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B9BB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C2530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F87501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D0784B" w14:paraId="00BC9240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0702375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  <w:proofErr w:type="spellEnd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4670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122AB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2FDC97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3.3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257313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D0784B" w14:paraId="47FE17BC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34C6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D7239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7D868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5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E3903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</w:t>
            </w:r>
          </w:p>
        </w:tc>
      </w:tr>
      <w:tr w:rsidR="00D0784B" w14:paraId="16F0941E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79E1537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eliti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4D24E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E8E604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0F7462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784B" w14:paraId="56552C3D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F057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i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30588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C2024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E043B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784B" w14:paraId="3A492D1C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1C8F141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cephalopathy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01F6A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0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E60C8D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1.7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05242A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D0784B" w14:paraId="01285C1F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5A7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1EA7F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0 (5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1FC0A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11 (90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2E6012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A01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55</w:t>
            </w:r>
          </w:p>
        </w:tc>
      </w:tr>
      <w:tr w:rsidR="00D0784B" w14:paraId="23F3CDAB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0462D2F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norm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E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447FC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8 (100%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4E630F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/9 (100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F25000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D0784B" w14:paraId="76D51039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5DF6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eocyto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F85AC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9 (11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0BFF89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1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F657C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&lt;0.0001</w:t>
            </w:r>
          </w:p>
        </w:tc>
      </w:tr>
      <w:tr w:rsidR="00D0784B" w14:paraId="1B2EDEEB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66DC542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D95BA0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-16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40E988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 (1-29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EFE41CC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A0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0.008</w:t>
            </w:r>
          </w:p>
        </w:tc>
      </w:tr>
      <w:tr w:rsidR="00D0784B" w14:paraId="328B1375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A8C8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CEE0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9 (33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237E9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BC6C15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29</w:t>
            </w:r>
          </w:p>
        </w:tc>
      </w:tr>
      <w:tr w:rsidR="00D0784B" w14:paraId="463452CD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  <w:hideMark/>
          </w:tcPr>
          <w:p w14:paraId="1C76415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mg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B4F47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20.6-77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C13D8A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.5 (23-193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6BE4C7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8A012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0.008</w:t>
            </w:r>
          </w:p>
        </w:tc>
      </w:tr>
      <w:tr w:rsidR="00D0784B" w14:paraId="021B5D1D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6059584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tric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igoclo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nd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9C0D2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3B28DCE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7 (42.9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F6E77D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</w:t>
            </w:r>
          </w:p>
        </w:tc>
      </w:tr>
      <w:tr w:rsidR="00D0784B" w14:paraId="77DF8375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6ECFC59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logical autoantibodies positivit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DB806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%) *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6D9E4D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5%) **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02C8B0E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</w:tr>
      <w:tr w:rsidR="00D0784B" w:rsidRPr="00576447" w14:paraId="43BE18A4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54C3049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unotherapy</w:t>
            </w:r>
          </w:p>
          <w:p w14:paraId="5893A35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32ED367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roids </w:t>
            </w:r>
          </w:p>
          <w:p w14:paraId="514E42A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venous immunoglobulins </w:t>
            </w:r>
          </w:p>
          <w:p w14:paraId="425EC91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plasma exchange</w:t>
            </w:r>
          </w:p>
          <w:p w14:paraId="495576C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intravenous immunoglobulins</w:t>
            </w:r>
          </w:p>
          <w:p w14:paraId="6EBBBBE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s and azathioprine</w:t>
            </w:r>
          </w:p>
          <w:p w14:paraId="3324DC3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teroids and rituximab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22277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FE9A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5.5%)</w:t>
            </w:r>
          </w:p>
          <w:p w14:paraId="31C2753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.2%)</w:t>
            </w:r>
          </w:p>
          <w:p w14:paraId="0C17B3D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6.4%)</w:t>
            </w:r>
          </w:p>
          <w:p w14:paraId="045C334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027E64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75BA60E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A24445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C5F00A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A88C8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4235DE0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BD51D8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D9FAD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41.7%)</w:t>
            </w:r>
          </w:p>
          <w:p w14:paraId="5A78D22F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3.3%)</w:t>
            </w:r>
          </w:p>
          <w:p w14:paraId="68244B3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36727C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6E7F4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51562D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7CC33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5%)</w:t>
            </w:r>
          </w:p>
          <w:p w14:paraId="0D5A064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AF777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3879189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2E7052C" w14:textId="77777777" w:rsidR="00D0784B" w:rsidRPr="008A012A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A012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0.054</w:t>
            </w:r>
          </w:p>
        </w:tc>
      </w:tr>
      <w:tr w:rsidR="00D0784B" w14:paraId="78255107" w14:textId="77777777" w:rsidTr="00CE4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6EC4132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l diagnosis</w:t>
            </w:r>
          </w:p>
          <w:p w14:paraId="731EEB1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myelit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Isolated optic neu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NMOSD</w:t>
            </w:r>
          </w:p>
          <w:p w14:paraId="042DFFB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GAD</w:t>
            </w:r>
          </w:p>
          <w:p w14:paraId="73B7DD0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e autoimmune encephalitis</w:t>
            </w:r>
          </w:p>
          <w:p w14:paraId="6FA755A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SE</w:t>
            </w:r>
          </w:p>
          <w:p w14:paraId="018E725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pected autoimmune encephalopathy</w:t>
            </w:r>
          </w:p>
          <w:p w14:paraId="50C538C3" w14:textId="77777777" w:rsidR="00D0784B" w:rsidRPr="009F04E8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M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1F83C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0F670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EF02314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4D7E7E3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8BC2C6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35FFC535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63.6%)</w:t>
            </w:r>
          </w:p>
          <w:p w14:paraId="303D43AB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59C08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9.1%)</w:t>
            </w:r>
          </w:p>
          <w:p w14:paraId="433CBB5D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7.3%)</w:t>
            </w:r>
          </w:p>
          <w:p w14:paraId="0BECA5F8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0A7E401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3E2A3B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8AFD43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C6DEE7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70614D9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5FE9E92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2BA2549C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83.3%)</w:t>
            </w:r>
          </w:p>
          <w:p w14:paraId="0D94BD8A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E381AF2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96E782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6.7%)</w:t>
            </w:r>
          </w:p>
          <w:p w14:paraId="4E043986" w14:textId="77777777" w:rsidR="00D0784B" w:rsidRDefault="00D0784B" w:rsidP="00CE4F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1F9CDA" w14:textId="77777777" w:rsidR="00D0784B" w:rsidRPr="00267E64" w:rsidRDefault="00D0784B" w:rsidP="00CE4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D12280" w14:textId="77777777" w:rsidR="00D0784B" w:rsidRPr="00CB1DA7" w:rsidRDefault="00D0784B" w:rsidP="00CE4F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8</w:t>
            </w:r>
          </w:p>
        </w:tc>
      </w:tr>
      <w:tr w:rsidR="00D0784B" w14:paraId="2957D45D" w14:textId="77777777" w:rsidTr="00CE4F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left w:val="nil"/>
              <w:right w:val="nil"/>
            </w:tcBorders>
          </w:tcPr>
          <w:p w14:paraId="4AA27327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at dischar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287183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0-6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B97A056" w14:textId="77777777" w:rsidR="00D0784B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-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2EEAC61" w14:textId="77777777" w:rsidR="00D0784B" w:rsidRPr="00CB1DA7" w:rsidRDefault="00D0784B" w:rsidP="00CE4F1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</w:tc>
      </w:tr>
    </w:tbl>
    <w:p w14:paraId="297AC66F" w14:textId="77777777" w:rsidR="00D0784B" w:rsidRPr="00EC0453" w:rsidRDefault="00D0784B" w:rsidP="00D0784B">
      <w:pPr>
        <w:rPr>
          <w:rFonts w:cstheme="minorHAnsi"/>
          <w:color w:val="000000" w:themeColor="text1"/>
          <w:lang w:val="en-GB"/>
        </w:rPr>
      </w:pPr>
      <w:r w:rsidRPr="00EC0453">
        <w:rPr>
          <w:rFonts w:cstheme="minorHAnsi"/>
          <w:color w:val="000000" w:themeColor="text1"/>
          <w:lang w:val="en-GB"/>
        </w:rPr>
        <w:t>Data expressed as number (percentage) or median (range) as appropriate.</w:t>
      </w:r>
      <w:r w:rsidRPr="00EC0453">
        <w:rPr>
          <w:rFonts w:cstheme="minorHAnsi"/>
          <w:color w:val="000000" w:themeColor="text1"/>
          <w:lang w:val="en-GB"/>
        </w:rPr>
        <w:br/>
      </w:r>
      <w:proofErr w:type="spellStart"/>
      <w:r w:rsidRPr="00EC0453">
        <w:rPr>
          <w:rFonts w:cstheme="minorHAnsi"/>
          <w:color w:val="000000" w:themeColor="text1"/>
          <w:lang w:val="en-GB"/>
        </w:rPr>
        <w:t>mRS</w:t>
      </w:r>
      <w:proofErr w:type="spellEnd"/>
      <w:r w:rsidRPr="00EC0453">
        <w:rPr>
          <w:rFonts w:cstheme="minorHAnsi"/>
          <w:color w:val="000000" w:themeColor="text1"/>
          <w:lang w:val="en-GB"/>
        </w:rPr>
        <w:t xml:space="preserve">: modified Rankin Scale; NMSOD: neuromyelitis </w:t>
      </w:r>
      <w:proofErr w:type="spellStart"/>
      <w:r w:rsidRPr="00EC0453">
        <w:rPr>
          <w:rFonts w:cstheme="minorHAnsi"/>
          <w:color w:val="000000" w:themeColor="text1"/>
          <w:lang w:val="en-GB"/>
        </w:rPr>
        <w:t>optica</w:t>
      </w:r>
      <w:proofErr w:type="spellEnd"/>
      <w:r w:rsidRPr="00EC0453">
        <w:rPr>
          <w:rFonts w:cstheme="minorHAnsi"/>
          <w:color w:val="000000" w:themeColor="text1"/>
          <w:lang w:val="en-GB"/>
        </w:rPr>
        <w:t xml:space="preserve"> spectrum disorder; MOGAD: Myelin oligodendrocyte glycoprotein (MOG) antibody associated disorder; NORSE: new onset refractory status epilepticus; ADEM: acute disseminated encephalomyelitis </w:t>
      </w:r>
      <w:r>
        <w:rPr>
          <w:rFonts w:cstheme="minorHAnsi"/>
          <w:color w:val="000000" w:themeColor="text1"/>
          <w:lang w:val="en-GB"/>
        </w:rPr>
        <w:br/>
      </w:r>
      <w:r w:rsidRPr="00EC0453">
        <w:rPr>
          <w:rFonts w:cstheme="minorHAnsi"/>
          <w:color w:val="000000" w:themeColor="text1"/>
          <w:lang w:val="en-GB"/>
        </w:rPr>
        <w:t>*</w:t>
      </w:r>
      <w:r>
        <w:rPr>
          <w:rFonts w:cstheme="minorHAnsi"/>
          <w:color w:val="000000" w:themeColor="text1"/>
          <w:lang w:val="en-GB"/>
        </w:rPr>
        <w:t>Antibodies positivity: titin</w:t>
      </w:r>
      <w:r>
        <w:rPr>
          <w:rFonts w:cstheme="minorHAnsi"/>
          <w:color w:val="000000" w:themeColor="text1"/>
          <w:lang w:val="en-GB"/>
        </w:rPr>
        <w:br/>
        <w:t>**</w:t>
      </w:r>
      <w:r>
        <w:rPr>
          <w:lang w:val="en-US"/>
        </w:rPr>
        <w:t xml:space="preserve"> </w:t>
      </w:r>
      <w:r>
        <w:rPr>
          <w:rFonts w:cstheme="minorHAnsi"/>
          <w:color w:val="000000" w:themeColor="text1"/>
          <w:lang w:val="en-GB"/>
        </w:rPr>
        <w:t xml:space="preserve">Antibodies positivity: </w:t>
      </w:r>
      <w:r>
        <w:rPr>
          <w:lang w:val="en-US"/>
        </w:rPr>
        <w:t xml:space="preserve">1 NMDAR, 1 GFAP, 1 </w:t>
      </w:r>
      <w:proofErr w:type="spellStart"/>
      <w:r>
        <w:rPr>
          <w:lang w:val="en-US"/>
        </w:rPr>
        <w:t>amphyphisin</w:t>
      </w:r>
      <w:proofErr w:type="spellEnd"/>
    </w:p>
    <w:p w14:paraId="410769FF" w14:textId="5B974E6E" w:rsidR="00D0784B" w:rsidRPr="00086615" w:rsidRDefault="00D0784B" w:rsidP="00D0784B">
      <w:pPr>
        <w:rPr>
          <w:rFonts w:cstheme="minorHAnsi"/>
          <w:lang w:val="en-GB"/>
        </w:rPr>
      </w:pPr>
    </w:p>
    <w:p w14:paraId="72A57460" w14:textId="77777777" w:rsidR="007C2BA4" w:rsidRPr="00D0784B" w:rsidRDefault="007C2BA4">
      <w:pPr>
        <w:rPr>
          <w:lang w:val="en-GB"/>
        </w:rPr>
      </w:pPr>
    </w:p>
    <w:sectPr w:rsidR="007C2BA4" w:rsidRPr="00D078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D3"/>
    <w:rsid w:val="00086615"/>
    <w:rsid w:val="001D3054"/>
    <w:rsid w:val="00421CF2"/>
    <w:rsid w:val="006D3AD3"/>
    <w:rsid w:val="007C2BA4"/>
    <w:rsid w:val="00D07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B0FFD"/>
  <w15:chartTrackingRefBased/>
  <w15:docId w15:val="{4BBA4401-EB01-4B44-91E5-0D41A1A68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42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784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2">
    <w:name w:val="Table Simple 2"/>
    <w:basedOn w:val="Tabellanormale"/>
    <w:uiPriority w:val="42"/>
    <w:semiHidden/>
    <w:unhideWhenUsed/>
    <w:rsid w:val="00D078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2</Words>
  <Characters>3206</Characters>
  <Application>Microsoft Office Word</Application>
  <DocSecurity>0</DocSecurity>
  <Lines>26</Lines>
  <Paragraphs>7</Paragraphs>
  <ScaleCrop>false</ScaleCrop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Dinoto</dc:creator>
  <cp:keywords/>
  <dc:description/>
  <cp:lastModifiedBy>Sara Mariotto</cp:lastModifiedBy>
  <cp:revision>5</cp:revision>
  <dcterms:created xsi:type="dcterms:W3CDTF">2021-11-09T09:34:00Z</dcterms:created>
  <dcterms:modified xsi:type="dcterms:W3CDTF">2021-11-11T16:05:00Z</dcterms:modified>
</cp:coreProperties>
</file>